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F34C4A" w14:textId="0E16C050" w:rsidR="00B0000A" w:rsidRPr="003E2020" w:rsidRDefault="0033403A" w:rsidP="00B0000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</w:t>
      </w:r>
      <w:r w:rsidR="00B0000A" w:rsidRPr="003E202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1103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B0000A" w:rsidRPr="003E202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0000A" w:rsidRPr="003E2020">
        <w:rPr>
          <w:rFonts w:ascii="Times New Roman" w:hAnsi="Times New Roman" w:cs="Times New Roman"/>
          <w:sz w:val="24"/>
          <w:szCs w:val="24"/>
        </w:rPr>
        <w:t xml:space="preserve">. </w:t>
      </w:r>
      <w:r w:rsidR="00B0000A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B0000A" w:rsidRPr="003E20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sociations between </w:t>
      </w:r>
      <w:r w:rsidR="00B000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ch </w:t>
      </w:r>
      <w:r w:rsidR="00B0000A" w:rsidRPr="003E2020">
        <w:rPr>
          <w:rFonts w:ascii="Times New Roman" w:hAnsi="Times New Roman" w:cs="Times New Roman"/>
          <w:color w:val="000000" w:themeColor="text1"/>
          <w:sz w:val="24"/>
          <w:szCs w:val="24"/>
        </w:rPr>
        <w:t>group and clinical outcome with respect to each Cox model</w:t>
      </w:r>
    </w:p>
    <w:tbl>
      <w:tblPr>
        <w:tblW w:w="153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6"/>
        <w:gridCol w:w="2663"/>
        <w:gridCol w:w="1396"/>
        <w:gridCol w:w="2041"/>
        <w:gridCol w:w="2041"/>
        <w:gridCol w:w="2041"/>
        <w:gridCol w:w="2041"/>
      </w:tblGrid>
      <w:tr w:rsidR="00B1103C" w:rsidRPr="007A2991" w14:paraId="4C6ED231" w14:textId="77777777" w:rsidTr="00B1103C">
        <w:trPr>
          <w:trHeight w:val="360"/>
        </w:trPr>
        <w:tc>
          <w:tcPr>
            <w:tcW w:w="308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9A547DA" w14:textId="77777777" w:rsidR="007A2991" w:rsidRPr="007A2991" w:rsidRDefault="007A2991" w:rsidP="00006939">
            <w:pPr>
              <w:widowControl/>
              <w:spacing w:after="0" w:line="48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6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4C24399" w14:textId="77777777" w:rsidR="007A2991" w:rsidRPr="007A2991" w:rsidRDefault="007A2991" w:rsidP="00006939">
            <w:pPr>
              <w:widowControl/>
              <w:spacing w:after="0" w:line="48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39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A81068" w14:textId="77777777" w:rsidR="007A2991" w:rsidRPr="007A2991" w:rsidRDefault="007A2991" w:rsidP="00006939">
            <w:pPr>
              <w:widowControl/>
              <w:spacing w:after="0" w:line="48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8164" w:type="dxa"/>
            <w:gridSpan w:val="4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98A5F16" w14:textId="77777777" w:rsidR="007A2991" w:rsidRPr="007A2991" w:rsidRDefault="007A2991" w:rsidP="00006939">
            <w:pPr>
              <w:widowControl/>
              <w:spacing w:after="0" w:line="48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  <w:r w:rsidRPr="007A299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R (95% CI)</w:t>
            </w:r>
          </w:p>
        </w:tc>
      </w:tr>
      <w:tr w:rsidR="007A2991" w:rsidRPr="007A2991" w14:paraId="386FFF47" w14:textId="77777777" w:rsidTr="00B1103C">
        <w:trPr>
          <w:trHeight w:val="360"/>
        </w:trPr>
        <w:tc>
          <w:tcPr>
            <w:tcW w:w="30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2827DBD" w14:textId="77777777" w:rsidR="007A2991" w:rsidRPr="007A2991" w:rsidRDefault="007A2991" w:rsidP="00006939">
            <w:pPr>
              <w:widowControl/>
              <w:spacing w:after="0" w:line="48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66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31E90A0" w14:textId="13AE0260" w:rsidR="007A2991" w:rsidRPr="007A2991" w:rsidRDefault="007A2991" w:rsidP="00006939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tudy group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r w:rsidRPr="007A299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LVEF category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9F4993" w14:textId="77777777" w:rsidR="007A2991" w:rsidRPr="007A2991" w:rsidRDefault="007A2991" w:rsidP="00006939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vents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7D68B8E" w14:textId="77777777" w:rsidR="007A2991" w:rsidRPr="007A2991" w:rsidRDefault="007A2991" w:rsidP="00006939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del 1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B4A9DD" w14:textId="77777777" w:rsidR="007A2991" w:rsidRPr="007A2991" w:rsidRDefault="007A2991" w:rsidP="00006939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del 2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E576FA" w14:textId="77777777" w:rsidR="007A2991" w:rsidRPr="007A2991" w:rsidRDefault="007A2991" w:rsidP="00006939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del 3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31219AF" w14:textId="77777777" w:rsidR="007A2991" w:rsidRPr="007A2991" w:rsidRDefault="007A2991" w:rsidP="00006939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del 4</w:t>
            </w:r>
          </w:p>
        </w:tc>
      </w:tr>
      <w:tr w:rsidR="009613EE" w:rsidRPr="007A2991" w14:paraId="324ED015" w14:textId="77777777" w:rsidTr="00725A29">
        <w:trPr>
          <w:trHeight w:val="330"/>
        </w:trPr>
        <w:tc>
          <w:tcPr>
            <w:tcW w:w="308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BA1232E" w14:textId="77777777" w:rsidR="009613EE" w:rsidRPr="007A2991" w:rsidRDefault="009613EE" w:rsidP="00006939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ll-cause death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7421" w14:textId="77777777" w:rsidR="009613EE" w:rsidRPr="007A2991" w:rsidRDefault="009613EE" w:rsidP="00006939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A: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4A6D65A" w14:textId="58510B4B" w:rsidR="009613EE" w:rsidRPr="007A2991" w:rsidRDefault="005327E2" w:rsidP="00006939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36 (3.3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F7A15A8" w14:textId="337672FE" w:rsidR="009613EE" w:rsidRPr="007A2991" w:rsidRDefault="005327E2" w:rsidP="00006939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67 (0.57-0.78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99DBB81" w14:textId="7AA6F27A" w:rsidR="009613EE" w:rsidRPr="007A2991" w:rsidRDefault="005327E2" w:rsidP="00006939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68 (0.58-0.79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2F05CD" w14:textId="7F0FA006" w:rsidR="009613EE" w:rsidRPr="007A2991" w:rsidRDefault="009613EE" w:rsidP="0000693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  <w:r w:rsidR="005327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0.76 </w:t>
            </w:r>
            <w:bookmarkStart w:id="0" w:name="_GoBack"/>
            <w:bookmarkEnd w:id="0"/>
            <w:r w:rsidR="005327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(0.63-0.92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DFE5D51" w14:textId="187E19D9" w:rsidR="009613EE" w:rsidRPr="007A2991" w:rsidRDefault="005327E2" w:rsidP="00006939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77 (0.64-0.93)</w:t>
            </w:r>
          </w:p>
        </w:tc>
      </w:tr>
      <w:tr w:rsidR="009613EE" w:rsidRPr="007A2991" w14:paraId="2A0C6CB5" w14:textId="77777777" w:rsidTr="00725A29">
        <w:trPr>
          <w:trHeight w:val="345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4917F70" w14:textId="77777777" w:rsidR="009613EE" w:rsidRPr="007A2991" w:rsidRDefault="009613EE" w:rsidP="00006939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9BF1" w14:textId="3C3A48C0" w:rsidR="009613EE" w:rsidRPr="007A2991" w:rsidRDefault="009613EE" w:rsidP="00006939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VEF </w:t>
            </w:r>
            <w:r w:rsidRPr="007A2991">
              <w:rPr>
                <w:rFonts w:ascii="바탕" w:eastAsia="바탕" w:hAnsi="바탕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≥</w:t>
            </w: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6B5457E" w14:textId="77777777" w:rsidR="009613EE" w:rsidRPr="007A2991" w:rsidRDefault="009613EE" w:rsidP="00006939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337BD8E" w14:textId="77777777" w:rsidR="009613EE" w:rsidRPr="007A2991" w:rsidRDefault="009613EE" w:rsidP="00006939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C6FAEB3" w14:textId="77777777" w:rsidR="009613EE" w:rsidRPr="007A2991" w:rsidRDefault="009613EE" w:rsidP="00006939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38DF91F" w14:textId="57CFD273" w:rsidR="009613EE" w:rsidRPr="007A2991" w:rsidRDefault="009613EE" w:rsidP="00006939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89AE9E9" w14:textId="77777777" w:rsidR="009613EE" w:rsidRPr="007A2991" w:rsidRDefault="009613EE" w:rsidP="00006939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1103C" w:rsidRPr="007A2991" w14:paraId="3FC5E9C7" w14:textId="77777777" w:rsidTr="009613EE">
        <w:trPr>
          <w:trHeight w:val="330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9B32629" w14:textId="77777777" w:rsidR="007A2991" w:rsidRPr="007A2991" w:rsidRDefault="007A2991" w:rsidP="00006939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B489" w14:textId="77777777" w:rsidR="007A2991" w:rsidRPr="007A2991" w:rsidRDefault="007A2991" w:rsidP="00006939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B: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9D9A3BE" w14:textId="5376B936" w:rsidR="007A2991" w:rsidRPr="007A2991" w:rsidRDefault="005327E2" w:rsidP="00006939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61 (4.9)</w:t>
            </w:r>
          </w:p>
        </w:tc>
        <w:tc>
          <w:tcPr>
            <w:tcW w:w="8164" w:type="dxa"/>
            <w:gridSpan w:val="4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D6B7DCD" w14:textId="77777777" w:rsidR="007A2991" w:rsidRPr="007A2991" w:rsidRDefault="007A2991" w:rsidP="00006939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B1103C" w:rsidRPr="007A2991" w14:paraId="3F1B35F6" w14:textId="77777777" w:rsidTr="009613EE">
        <w:trPr>
          <w:trHeight w:val="345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6A65C00" w14:textId="77777777" w:rsidR="007A2991" w:rsidRPr="007A2991" w:rsidRDefault="007A2991" w:rsidP="00006939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7242445" w14:textId="21846A82" w:rsidR="007A2991" w:rsidRPr="007A2991" w:rsidRDefault="007A2991" w:rsidP="00006939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VEF 50–</w:t>
            </w:r>
            <w:r w:rsidR="00B1103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209054B8" w14:textId="77777777" w:rsidR="007A2991" w:rsidRPr="007A2991" w:rsidRDefault="007A2991" w:rsidP="00006939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64" w:type="dxa"/>
            <w:gridSpan w:val="4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C0ECEAA" w14:textId="77777777" w:rsidR="007A2991" w:rsidRPr="007A2991" w:rsidRDefault="007A2991" w:rsidP="00006939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613EE" w:rsidRPr="007A2991" w14:paraId="3A4A224A" w14:textId="77777777" w:rsidTr="00C46920">
        <w:trPr>
          <w:trHeight w:val="330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1F1EEEB" w14:textId="77777777" w:rsidR="009613EE" w:rsidRPr="007A2991" w:rsidRDefault="009613EE" w:rsidP="00006939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6AF7" w14:textId="77777777" w:rsidR="009613EE" w:rsidRPr="007A2991" w:rsidRDefault="009613EE" w:rsidP="00006939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C: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F7F450B" w14:textId="1186DCB2" w:rsidR="009613EE" w:rsidRPr="007A2991" w:rsidRDefault="005327E2" w:rsidP="00006939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59 (6.7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088A37E" w14:textId="60471410" w:rsidR="009613EE" w:rsidRPr="007A2991" w:rsidRDefault="005327E2" w:rsidP="00006939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37 (1.20-1.56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4F4F337" w14:textId="7500732E" w:rsidR="009613EE" w:rsidRPr="007A2991" w:rsidRDefault="005327E2" w:rsidP="00006939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22 (1.07-1.38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2341AC" w14:textId="1D636560" w:rsidR="009613EE" w:rsidRPr="007A2991" w:rsidRDefault="005327E2" w:rsidP="00006939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16 (0.99-1.36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79B4245" w14:textId="1E8DBD7B" w:rsidR="009613EE" w:rsidRPr="007A2991" w:rsidRDefault="005327E2" w:rsidP="00006939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18 (1.00-1.38)</w:t>
            </w:r>
          </w:p>
        </w:tc>
      </w:tr>
      <w:tr w:rsidR="009613EE" w:rsidRPr="007A2991" w14:paraId="3BD04595" w14:textId="77777777" w:rsidTr="00C46920">
        <w:trPr>
          <w:trHeight w:val="345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91246D3" w14:textId="77777777" w:rsidR="009613EE" w:rsidRPr="007A2991" w:rsidRDefault="009613EE" w:rsidP="00006939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F39A" w14:textId="77777777" w:rsidR="009613EE" w:rsidRPr="007A2991" w:rsidRDefault="009613EE" w:rsidP="00006939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VEF 40–49%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2D154AD1" w14:textId="77777777" w:rsidR="009613EE" w:rsidRPr="007A2991" w:rsidRDefault="009613EE" w:rsidP="00006939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24E3EEAC" w14:textId="77777777" w:rsidR="009613EE" w:rsidRPr="007A2991" w:rsidRDefault="009613EE" w:rsidP="00006939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5747FF8B" w14:textId="77777777" w:rsidR="009613EE" w:rsidRPr="007A2991" w:rsidRDefault="009613EE" w:rsidP="00006939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0236725" w14:textId="16C29C06" w:rsidR="009613EE" w:rsidRPr="007A2991" w:rsidRDefault="009613EE" w:rsidP="00006939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69389C47" w14:textId="77777777" w:rsidR="009613EE" w:rsidRPr="007A2991" w:rsidRDefault="009613EE" w:rsidP="00006939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613EE" w:rsidRPr="007A2991" w14:paraId="1189E6E1" w14:textId="77777777" w:rsidTr="0021791A">
        <w:trPr>
          <w:trHeight w:val="330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00A3BAC" w14:textId="77777777" w:rsidR="009613EE" w:rsidRPr="007A2991" w:rsidRDefault="009613EE" w:rsidP="00006939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0774" w14:textId="77777777" w:rsidR="009613EE" w:rsidRPr="007A2991" w:rsidRDefault="009613EE" w:rsidP="00006939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D: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D4AE268" w14:textId="0F42CC6F" w:rsidR="009613EE" w:rsidRPr="007A2991" w:rsidRDefault="005327E2" w:rsidP="00006939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10 (16.6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CDC6D87" w14:textId="37A8F30A" w:rsidR="009613EE" w:rsidRPr="007A2991" w:rsidRDefault="005327E2" w:rsidP="00006939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.73 (3.29-4.23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F627AED" w14:textId="1D39BBD2" w:rsidR="009613EE" w:rsidRPr="007A2991" w:rsidRDefault="005327E2" w:rsidP="00006939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.71 (2.39-3.08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2E0B8" w14:textId="6CF09DC0" w:rsidR="009613EE" w:rsidRPr="007A2991" w:rsidRDefault="005327E2" w:rsidP="0000693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93 (1.64-2.28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F43A7D1" w14:textId="2FEC62D6" w:rsidR="009613EE" w:rsidRPr="007A2991" w:rsidRDefault="005327E2" w:rsidP="00006939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83 (1.54-2.16)</w:t>
            </w:r>
          </w:p>
        </w:tc>
      </w:tr>
      <w:tr w:rsidR="009613EE" w:rsidRPr="007A2991" w14:paraId="00A3E7F8" w14:textId="77777777" w:rsidTr="0021791A">
        <w:trPr>
          <w:trHeight w:val="345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26B00DB" w14:textId="77777777" w:rsidR="009613EE" w:rsidRPr="007A2991" w:rsidRDefault="009613EE" w:rsidP="00006939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E0CB777" w14:textId="77777777" w:rsidR="009613EE" w:rsidRPr="007A2991" w:rsidRDefault="009613EE" w:rsidP="00006939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VEF &lt;40%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18E704E8" w14:textId="77777777" w:rsidR="009613EE" w:rsidRPr="007A2991" w:rsidRDefault="009613EE" w:rsidP="00006939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1B4065B" w14:textId="77777777" w:rsidR="009613EE" w:rsidRPr="007A2991" w:rsidRDefault="009613EE" w:rsidP="00006939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264B53D" w14:textId="77777777" w:rsidR="009613EE" w:rsidRPr="007A2991" w:rsidRDefault="009613EE" w:rsidP="00006939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C89B975" w14:textId="3451C7DC" w:rsidR="009613EE" w:rsidRPr="007A2991" w:rsidRDefault="009613EE" w:rsidP="00006939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A9C7E3F" w14:textId="77777777" w:rsidR="009613EE" w:rsidRPr="007A2991" w:rsidRDefault="009613EE" w:rsidP="00006939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613EE" w:rsidRPr="007A2991" w14:paraId="28DF03BB" w14:textId="77777777" w:rsidTr="00766C8E">
        <w:trPr>
          <w:trHeight w:val="330"/>
        </w:trPr>
        <w:tc>
          <w:tcPr>
            <w:tcW w:w="308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B06C799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 Cardiac death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FC65" w14:textId="7EABA953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A: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5967C6F" w14:textId="3B6243FE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14 (1.6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9305FEC" w14:textId="24FD9BC4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59 (0.48-0.74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FDCEA61" w14:textId="6BEB8E70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60 (0.48-0.75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1858A3" w14:textId="607911EF" w:rsidR="009613EE" w:rsidRPr="007A2991" w:rsidRDefault="005327E2" w:rsidP="00B1103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65 (0.50-0.85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60D5767" w14:textId="25B72D83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66 (0.50-0.87)</w:t>
            </w:r>
          </w:p>
        </w:tc>
      </w:tr>
      <w:tr w:rsidR="009613EE" w:rsidRPr="007A2991" w14:paraId="042B0506" w14:textId="77777777" w:rsidTr="00766C8E">
        <w:trPr>
          <w:trHeight w:val="345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E9ED356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38C5" w14:textId="03A9DD2F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VEF </w:t>
            </w:r>
            <w:r w:rsidRPr="007A2991">
              <w:rPr>
                <w:rFonts w:ascii="바탕" w:eastAsia="바탕" w:hAnsi="바탕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≥</w:t>
            </w: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6874D60D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5448D8F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1F782D0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623390" w14:textId="37E3FF89" w:rsidR="009613EE" w:rsidRPr="007A2991" w:rsidRDefault="009613EE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560F886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1103C" w:rsidRPr="007A2991" w14:paraId="5F1B3C37" w14:textId="77777777" w:rsidTr="009613EE">
        <w:trPr>
          <w:trHeight w:val="330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16C7094" w14:textId="77777777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967D" w14:textId="0A1528E4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B: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1C50024" w14:textId="198B8DB4" w:rsidR="00B1103C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51 (2.7)</w:t>
            </w:r>
          </w:p>
        </w:tc>
        <w:tc>
          <w:tcPr>
            <w:tcW w:w="8164" w:type="dxa"/>
            <w:gridSpan w:val="4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DA35C5D" w14:textId="77777777" w:rsidR="00B1103C" w:rsidRPr="007A2991" w:rsidRDefault="00B1103C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B1103C" w:rsidRPr="007A2991" w14:paraId="5AD519E5" w14:textId="77777777" w:rsidTr="009613EE">
        <w:trPr>
          <w:trHeight w:val="345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2E2016B" w14:textId="77777777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35D2DE1" w14:textId="51E6E81E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VEF 50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48B5D992" w14:textId="77777777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64" w:type="dxa"/>
            <w:gridSpan w:val="4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3687ECC" w14:textId="77777777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613EE" w:rsidRPr="007A2991" w14:paraId="2E431126" w14:textId="77777777" w:rsidTr="006109FD">
        <w:trPr>
          <w:trHeight w:val="330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C4F5277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64C3" w14:textId="659B477E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C: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7F57C43" w14:textId="37EB74DE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52 (3.7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FACCDA3" w14:textId="081C8395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38 (1.16-1.64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359C200" w14:textId="468432FC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22 (1.03-1.46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746766" w14:textId="2E090334" w:rsidR="009613EE" w:rsidRPr="007A2991" w:rsidRDefault="005327E2" w:rsidP="00B1103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12 (0.90-1.38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DAF6F06" w14:textId="314C49F7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14 (0.92-1.42)</w:t>
            </w:r>
          </w:p>
        </w:tc>
      </w:tr>
      <w:tr w:rsidR="009613EE" w:rsidRPr="007A2991" w14:paraId="74F0819F" w14:textId="77777777" w:rsidTr="006109FD">
        <w:trPr>
          <w:trHeight w:val="345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DF59BB8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D589" w14:textId="0EF3E483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VEF 40–49%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3B03ADA1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728D08F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3D5B3FA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8662FE0" w14:textId="1B596528" w:rsidR="009613EE" w:rsidRPr="007A2991" w:rsidRDefault="009613EE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34764BD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613EE" w:rsidRPr="007A2991" w14:paraId="574A9FFA" w14:textId="77777777" w:rsidTr="00FA6B0D">
        <w:trPr>
          <w:trHeight w:val="330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9A99E3B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25D0" w14:textId="2C2CD81D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D: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E3F5104" w14:textId="27EFEB5E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34 (10.9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E13BF9F" w14:textId="56CF5520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.43 (3.76-5.22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6AB274E" w14:textId="3804DAB0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.23 (2.74-3.81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0FAE94" w14:textId="4CE5BAC2" w:rsidR="009613EE" w:rsidRPr="007A2991" w:rsidRDefault="005327E2" w:rsidP="00B1103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.11 (1.71-2.62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7A95C67" w14:textId="01273370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.00 (1.60-2.49)</w:t>
            </w:r>
          </w:p>
        </w:tc>
      </w:tr>
      <w:tr w:rsidR="009613EE" w:rsidRPr="007A2991" w14:paraId="57D98459" w14:textId="77777777" w:rsidTr="00FA6B0D">
        <w:trPr>
          <w:trHeight w:val="345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4E81B60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6F1EBF" w14:textId="70DE51C2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VEF &lt;40%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CFB5C4E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210EACA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E0C01AE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DA92FD4" w14:textId="4D88FDC6" w:rsidR="009613EE" w:rsidRPr="007A2991" w:rsidRDefault="009613EE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E9C93A8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613EE" w:rsidRPr="007A2991" w14:paraId="2DF0FDF2" w14:textId="77777777" w:rsidTr="00A13FD5">
        <w:trPr>
          <w:trHeight w:val="330"/>
        </w:trPr>
        <w:tc>
          <w:tcPr>
            <w:tcW w:w="308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EB72EF6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 Non-cardiac death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6B08" w14:textId="2A1BA722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A: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9C3FFAD" w14:textId="00250F7F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22 (1.7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F346DA9" w14:textId="730271C7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76 (0.61-0.95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95FAFC2" w14:textId="11569671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77 (0.62-0.96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E66444" w14:textId="25EF9464" w:rsidR="009613EE" w:rsidRPr="007A2991" w:rsidRDefault="005327E2" w:rsidP="00B1103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90 (0.69-1.18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FA166C9" w14:textId="11312F68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90 (0.69-1.18)</w:t>
            </w:r>
          </w:p>
        </w:tc>
      </w:tr>
      <w:tr w:rsidR="009613EE" w:rsidRPr="007A2991" w14:paraId="4DE58BF5" w14:textId="77777777" w:rsidTr="00A13FD5">
        <w:trPr>
          <w:trHeight w:val="345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14AE6FD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22A0" w14:textId="2C108349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VEF </w:t>
            </w:r>
            <w:r w:rsidRPr="007A2991">
              <w:rPr>
                <w:rFonts w:ascii="바탕" w:eastAsia="바탕" w:hAnsi="바탕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≥</w:t>
            </w: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818F5C4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0994F65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487D059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950CD83" w14:textId="138B72B7" w:rsidR="009613EE" w:rsidRPr="007A2991" w:rsidRDefault="009613EE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BE8D2A4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1103C" w:rsidRPr="007A2991" w14:paraId="6A0A2B37" w14:textId="77777777" w:rsidTr="009613EE">
        <w:trPr>
          <w:trHeight w:val="330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A37208C" w14:textId="77777777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A64D" w14:textId="0123F234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B: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B40B32A" w14:textId="4E025413" w:rsidR="00B1103C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10 (2.3)</w:t>
            </w:r>
          </w:p>
        </w:tc>
        <w:tc>
          <w:tcPr>
            <w:tcW w:w="8164" w:type="dxa"/>
            <w:gridSpan w:val="4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2607E8" w14:textId="77777777" w:rsidR="00B1103C" w:rsidRPr="007A2991" w:rsidRDefault="00B1103C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B1103C" w:rsidRPr="007A2991" w14:paraId="3C381C16" w14:textId="77777777" w:rsidTr="009613EE">
        <w:trPr>
          <w:trHeight w:val="345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328D851" w14:textId="77777777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0FF4E26" w14:textId="7B0979F6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VEF 50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0D6606E3" w14:textId="77777777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64" w:type="dxa"/>
            <w:gridSpan w:val="4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E22E857" w14:textId="77777777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613EE" w:rsidRPr="007A2991" w14:paraId="7B71EDDD" w14:textId="77777777" w:rsidTr="00C60FEA">
        <w:trPr>
          <w:trHeight w:val="330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F9A4099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07CB" w14:textId="439673FE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C: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810EB42" w14:textId="4D9252EB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07 (3.0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C1E2E32" w14:textId="077E5A8E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36 (1.12-1.65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CDF3198" w14:textId="4ED6655C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21 (1.00-1.47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7E70C1" w14:textId="7B1D356C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22 (0.96-1.54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2B88278" w14:textId="41FB68E4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22 (0.96-1.56)</w:t>
            </w:r>
          </w:p>
        </w:tc>
      </w:tr>
      <w:tr w:rsidR="009613EE" w:rsidRPr="007A2991" w14:paraId="6B54FF4F" w14:textId="77777777" w:rsidTr="00C60FEA">
        <w:trPr>
          <w:trHeight w:val="345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CBF20EF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6617" w14:textId="7B8D2021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VEF 40–49%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05DC3E1A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6D471255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5A972B22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45E92B0" w14:textId="2B22B298" w:rsidR="009613EE" w:rsidRPr="007A2991" w:rsidRDefault="009613EE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6B2E53E2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613EE" w:rsidRPr="007A2991" w14:paraId="1E3A67AE" w14:textId="77777777" w:rsidTr="00AB1DF2">
        <w:trPr>
          <w:trHeight w:val="330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6D35D6E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15CE" w14:textId="29839B1F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D: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8B57FAA" w14:textId="67D3041F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76 (5.7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5EF71F3" w14:textId="45CC9A26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.87 (2.35-3.50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DF36545" w14:textId="6E3B56DF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.08 (1.70-2.55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80FAC7" w14:textId="07BF0A1A" w:rsidR="009613EE" w:rsidRPr="007A2991" w:rsidRDefault="005327E2" w:rsidP="00B1103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66 (1.28-2.16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821A817" w14:textId="01C9546D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56 (1.20-2.05)</w:t>
            </w:r>
          </w:p>
        </w:tc>
      </w:tr>
      <w:tr w:rsidR="009613EE" w:rsidRPr="007A2991" w14:paraId="397F4B4E" w14:textId="77777777" w:rsidTr="00AB1DF2">
        <w:trPr>
          <w:trHeight w:val="345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1A83236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C9B1DB4" w14:textId="7048CA45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VEF &lt;40%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15CF654D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06DE575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30892F8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FB094A" w14:textId="4B8A5A66" w:rsidR="009613EE" w:rsidRPr="007A2991" w:rsidRDefault="009613EE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BA02384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613EE" w:rsidRPr="007A2991" w14:paraId="5C4E507B" w14:textId="77777777" w:rsidTr="0087108A">
        <w:trPr>
          <w:trHeight w:val="330"/>
        </w:trPr>
        <w:tc>
          <w:tcPr>
            <w:tcW w:w="308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378CCB2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CCE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AEF1" w14:textId="4000553C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A: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4B12B11" w14:textId="0B334D96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957 (13.5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BCE0B03" w14:textId="1132BD59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90 (0.83-0.98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A8931C8" w14:textId="7D4D15CE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90 (0.83-0.98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478845" w14:textId="3EE0F53A" w:rsidR="009613EE" w:rsidRPr="007A2991" w:rsidRDefault="005327E2" w:rsidP="00B1103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97 (0.88-1.06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F4384E5" w14:textId="12ED362B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99 (0.90-1.10)</w:t>
            </w:r>
          </w:p>
        </w:tc>
      </w:tr>
      <w:tr w:rsidR="009613EE" w:rsidRPr="007A2991" w14:paraId="41B8E7B0" w14:textId="77777777" w:rsidTr="0087108A">
        <w:trPr>
          <w:trHeight w:val="345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372724C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B1DE" w14:textId="1A35D490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VEF </w:t>
            </w:r>
            <w:r w:rsidRPr="007A2991">
              <w:rPr>
                <w:rFonts w:ascii="바탕" w:eastAsia="바탕" w:hAnsi="바탕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≥</w:t>
            </w: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E8F467A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98F6BF8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E2DE507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B838E0" w14:textId="6ADADB6D" w:rsidR="009613EE" w:rsidRPr="007A2991" w:rsidRDefault="009613EE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36AC29D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1103C" w:rsidRPr="007A2991" w14:paraId="76C9C761" w14:textId="77777777" w:rsidTr="009613EE">
        <w:trPr>
          <w:trHeight w:val="330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D9D1EEE" w14:textId="77777777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820D" w14:textId="0B40D270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B: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46214A6" w14:textId="2AC39614" w:rsidR="00B1103C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380 (14.8)</w:t>
            </w:r>
          </w:p>
        </w:tc>
        <w:tc>
          <w:tcPr>
            <w:tcW w:w="8164" w:type="dxa"/>
            <w:gridSpan w:val="4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BEFBAB" w14:textId="77777777" w:rsidR="00B1103C" w:rsidRPr="007A2991" w:rsidRDefault="00B1103C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B1103C" w:rsidRPr="007A2991" w14:paraId="0D8424C4" w14:textId="77777777" w:rsidTr="009613EE">
        <w:trPr>
          <w:trHeight w:val="345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5F2C289" w14:textId="77777777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1DC3A2" w14:textId="34034C39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VEF 50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39E6EABB" w14:textId="77777777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64" w:type="dxa"/>
            <w:gridSpan w:val="4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AC7C958" w14:textId="77777777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613EE" w:rsidRPr="007A2991" w14:paraId="73E0BF5E" w14:textId="77777777" w:rsidTr="00207EEB">
        <w:trPr>
          <w:trHeight w:val="330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18326FB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325E" w14:textId="18CDC865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C: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448090D" w14:textId="2CDC1EE6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211 (17.6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A902DD0" w14:textId="2E1EFF3E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22 (1.13-1.31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83A423A" w14:textId="28C043F3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16 (1.07-1.25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0B97B7" w14:textId="34E96F80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09 (0.99-1.19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DC82FDB" w14:textId="380D7E95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11 (1.01-1.21)</w:t>
            </w:r>
          </w:p>
        </w:tc>
      </w:tr>
      <w:tr w:rsidR="009613EE" w:rsidRPr="007A2991" w14:paraId="324AFE1A" w14:textId="77777777" w:rsidTr="00207EEB">
        <w:trPr>
          <w:trHeight w:val="345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01A7F0C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B99D" w14:textId="375E6491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VEF 40–49%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0F45961A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7B9C23A8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3010D76C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1251996" w14:textId="47FB6A52" w:rsidR="009613EE" w:rsidRPr="007A2991" w:rsidRDefault="009613EE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575350AE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613EE" w:rsidRPr="007A2991" w14:paraId="2932B90E" w14:textId="77777777" w:rsidTr="0013641E">
        <w:trPr>
          <w:trHeight w:val="330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202EB97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9F8D" w14:textId="5A9C4406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D: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339B7B2" w14:textId="15CB7BC1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022 (33.4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848FF7C" w14:textId="72E97A97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.66 (2.45-2.88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37DE707" w14:textId="63BD8041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.29 (2.11-2.48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14CD1C" w14:textId="757FB9D9" w:rsidR="009613EE" w:rsidRPr="007A2991" w:rsidRDefault="005327E2" w:rsidP="00B1103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65 (1.49-1.82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90D95A5" w14:textId="680FAC53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66 (1.49-1.84)</w:t>
            </w:r>
          </w:p>
        </w:tc>
      </w:tr>
      <w:tr w:rsidR="009613EE" w:rsidRPr="007A2991" w14:paraId="244F380E" w14:textId="77777777" w:rsidTr="0013641E">
        <w:trPr>
          <w:trHeight w:val="345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9F206F6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01B9AC" w14:textId="3BAD903E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VEF &lt;40%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5E3CDF10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0465216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4C7F7B4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76627A" w14:textId="1A4ED1C5" w:rsidR="009613EE" w:rsidRPr="007A2991" w:rsidRDefault="009613EE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6AC8AA3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613EE" w:rsidRPr="007A2991" w14:paraId="3F2A9673" w14:textId="77777777" w:rsidTr="00CB5ED5">
        <w:trPr>
          <w:trHeight w:val="330"/>
        </w:trPr>
        <w:tc>
          <w:tcPr>
            <w:tcW w:w="308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E262457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FMI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DA5F" w14:textId="43A17958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A: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7625443" w14:textId="6C4293CB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98 (2.8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24781CE" w14:textId="73740F1D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05 (0.87-1.26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C4B9227" w14:textId="1BA10B2E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05 (0.87-1.26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32C59A" w14:textId="60608584" w:rsidR="009613EE" w:rsidRPr="007A2991" w:rsidRDefault="005327E2" w:rsidP="00B1103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01 (0.81-1.26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8D359D8" w14:textId="2003E9F7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04 (0.83-1.31)</w:t>
            </w:r>
          </w:p>
        </w:tc>
      </w:tr>
      <w:tr w:rsidR="009613EE" w:rsidRPr="007A2991" w14:paraId="5CC4CE97" w14:textId="77777777" w:rsidTr="00CB5ED5">
        <w:trPr>
          <w:trHeight w:val="345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FDA9197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498F" w14:textId="67A9C1A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VEF </w:t>
            </w:r>
            <w:r w:rsidRPr="007A2991">
              <w:rPr>
                <w:rFonts w:ascii="바탕" w:eastAsia="바탕" w:hAnsi="바탕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≥</w:t>
            </w: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EE2EEE2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2F31836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2F4ADBA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B997CD" w14:textId="4E30A19C" w:rsidR="009613EE" w:rsidRPr="007A2991" w:rsidRDefault="009613EE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E018E81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1103C" w:rsidRPr="007A2991" w14:paraId="7B0CBF4B" w14:textId="77777777" w:rsidTr="009613EE">
        <w:trPr>
          <w:trHeight w:val="330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5366DFF" w14:textId="77777777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7BC6" w14:textId="53715624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B: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3670DE2" w14:textId="34B0EAB0" w:rsidR="00B1103C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47 (2.6)</w:t>
            </w:r>
          </w:p>
        </w:tc>
        <w:tc>
          <w:tcPr>
            <w:tcW w:w="8164" w:type="dxa"/>
            <w:gridSpan w:val="4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38C5E5C" w14:textId="77777777" w:rsidR="00B1103C" w:rsidRPr="007A2991" w:rsidRDefault="00B1103C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B1103C" w:rsidRPr="007A2991" w14:paraId="60B509AD" w14:textId="77777777" w:rsidTr="009613EE">
        <w:trPr>
          <w:trHeight w:val="345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3139237" w14:textId="77777777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0DD0619" w14:textId="00AD12FA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VEF 50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0A3FB6D1" w14:textId="77777777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64" w:type="dxa"/>
            <w:gridSpan w:val="4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9551936" w14:textId="77777777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613EE" w:rsidRPr="007A2991" w14:paraId="2F46B09C" w14:textId="77777777" w:rsidTr="008F4BCD">
        <w:trPr>
          <w:trHeight w:val="330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C41229E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C90A" w14:textId="2C474770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C: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3023C9C" w14:textId="32F47BEA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81 (2.6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7DBD417" w14:textId="66EBF6E8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01 (0.83-1.22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764184E" w14:textId="6E233AA6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98 (0.81-1.18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05174E" w14:textId="2299D48A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90 (0.72-1.12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C5BF805" w14:textId="368F7737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91 (0.73-1.15)</w:t>
            </w:r>
          </w:p>
        </w:tc>
      </w:tr>
      <w:tr w:rsidR="009613EE" w:rsidRPr="007A2991" w14:paraId="22FE3C86" w14:textId="77777777" w:rsidTr="008F4BCD">
        <w:trPr>
          <w:trHeight w:val="345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5F20D83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474F" w14:textId="343D993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VEF 40–49%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1CA5910C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16BA29D7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7EE3E495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7C53346" w14:textId="3FA94B75" w:rsidR="009613EE" w:rsidRPr="007A2991" w:rsidRDefault="009613EE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334CC3BF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613EE" w:rsidRPr="007A2991" w14:paraId="66661412" w14:textId="77777777" w:rsidTr="00351BCE">
        <w:trPr>
          <w:trHeight w:val="330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E6494C2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932B" w14:textId="386C67A5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D: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839B768" w14:textId="019F4A81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15 (3.7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93DE201" w14:textId="1F16192B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57 (1.26-1.96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614164E" w14:textId="16421204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44 (1.15-1.80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A8954A" w14:textId="3F0E0FB6" w:rsidR="009613EE" w:rsidRPr="007A2991" w:rsidRDefault="005327E2" w:rsidP="00B1103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99 (0.76-1.30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D740162" w14:textId="45D7CC35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02 (0.77-1.34)</w:t>
            </w:r>
          </w:p>
        </w:tc>
      </w:tr>
      <w:tr w:rsidR="009613EE" w:rsidRPr="007A2991" w14:paraId="2745118D" w14:textId="77777777" w:rsidTr="00351BCE">
        <w:trPr>
          <w:trHeight w:val="345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51CDFF6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C8D002" w14:textId="36419911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VEF &lt;40%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05E0CF72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C82FF7D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890254A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CF381A3" w14:textId="1A7B2834" w:rsidR="009613EE" w:rsidRPr="007A2991" w:rsidRDefault="009613EE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4C150CA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613EE" w:rsidRPr="007A2991" w14:paraId="17074595" w14:textId="77777777" w:rsidTr="003519B3">
        <w:trPr>
          <w:trHeight w:val="330"/>
        </w:trPr>
        <w:tc>
          <w:tcPr>
            <w:tcW w:w="308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FBF2298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ny revascularization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E8EE" w14:textId="6AACFDE3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A: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55A9F6B" w14:textId="55D0240F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36 (7.6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0A2A51E" w14:textId="6A4A4B1F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07 (0.96-1.20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AA520D4" w14:textId="5030E2C7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07 (0.96-1.20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E92FF2" w14:textId="681F48B4" w:rsidR="009613EE" w:rsidRPr="007A2991" w:rsidRDefault="005327E2" w:rsidP="00B1103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15 (1.01-1.30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BE122F7" w14:textId="01D31F3D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18 (1.04-1.35)</w:t>
            </w:r>
          </w:p>
        </w:tc>
      </w:tr>
      <w:tr w:rsidR="009613EE" w:rsidRPr="007A2991" w14:paraId="52AE63D8" w14:textId="77777777" w:rsidTr="003519B3">
        <w:trPr>
          <w:trHeight w:val="345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D053588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5210" w14:textId="2FC51DEF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VEF </w:t>
            </w:r>
            <w:r w:rsidRPr="007A2991">
              <w:rPr>
                <w:rFonts w:ascii="바탕" w:eastAsia="바탕" w:hAnsi="바탕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≥</w:t>
            </w: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ACFF75E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751BCE6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5C87ED3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7B63220" w14:textId="0C1CB1CF" w:rsidR="009613EE" w:rsidRPr="007A2991" w:rsidRDefault="009613EE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3ADEEC8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1103C" w:rsidRPr="007A2991" w14:paraId="2511BB6F" w14:textId="77777777" w:rsidTr="009613EE">
        <w:trPr>
          <w:trHeight w:val="330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739329C" w14:textId="77777777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35AE" w14:textId="5F9619EE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B: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4B33818" w14:textId="7CF46D4C" w:rsidR="00B1103C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54 (7.0)</w:t>
            </w:r>
          </w:p>
        </w:tc>
        <w:tc>
          <w:tcPr>
            <w:tcW w:w="8164" w:type="dxa"/>
            <w:gridSpan w:val="4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7BA910" w14:textId="77777777" w:rsidR="00B1103C" w:rsidRPr="007A2991" w:rsidRDefault="00B1103C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B1103C" w:rsidRPr="007A2991" w14:paraId="6D8D7B2A" w14:textId="77777777" w:rsidTr="009613EE">
        <w:trPr>
          <w:trHeight w:val="345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4504507" w14:textId="77777777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74DDC3" w14:textId="34E0E229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VEF 50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4C6C2881" w14:textId="77777777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64" w:type="dxa"/>
            <w:gridSpan w:val="4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C5AAC36" w14:textId="77777777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613EE" w:rsidRPr="007A2991" w14:paraId="5CA0B228" w14:textId="77777777" w:rsidTr="004C0F2C">
        <w:trPr>
          <w:trHeight w:val="330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7BAFBA8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508C" w14:textId="6BEF78D0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C: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2FFCFA4" w14:textId="57799D72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82 (7.0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ACDBD0B" w14:textId="21AAFAE6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01 (0.90-1.14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1DA0925" w14:textId="2B3F78E6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01 (0.9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9D821E" w14:textId="17763E5C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97 (0.85-1.10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995A325" w14:textId="5F82EAC7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00 (0.88-1.15)</w:t>
            </w:r>
          </w:p>
        </w:tc>
      </w:tr>
      <w:tr w:rsidR="009613EE" w:rsidRPr="007A2991" w14:paraId="09E7EAAD" w14:textId="77777777" w:rsidTr="004C0F2C">
        <w:trPr>
          <w:trHeight w:val="345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BDFA211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317A" w14:textId="177AB2E4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VEF 40–49%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11CC0438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5ACA8539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2665D458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B8FF861" w14:textId="3C69B857" w:rsidR="009613EE" w:rsidRPr="007A2991" w:rsidRDefault="009613EE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4D3874DC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613EE" w:rsidRPr="007A2991" w14:paraId="585F01FB" w14:textId="77777777" w:rsidTr="000B09F1">
        <w:trPr>
          <w:trHeight w:val="330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1229EA7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4229" w14:textId="41DE9500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D: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B500267" w14:textId="61989D1F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48 (8.1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778E54A" w14:textId="187B32F2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29 (1.11-1.49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4010062" w14:textId="05562E1A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29 (1.11-1.49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78616F" w14:textId="1DFF2C01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98 (0.83-1.16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63E8AC8" w14:textId="329AFC10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04 (0.87-1.24)</w:t>
            </w:r>
          </w:p>
        </w:tc>
      </w:tr>
      <w:tr w:rsidR="009613EE" w:rsidRPr="007A2991" w14:paraId="6D95F0D4" w14:textId="77777777" w:rsidTr="000B09F1">
        <w:trPr>
          <w:trHeight w:val="345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FDBE69B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2A9BC7" w14:textId="0E8133E4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VEF &lt;40%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77A70877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5DFCC200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44AB751B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0B8775C" w14:textId="77A0F6F4" w:rsidR="009613EE" w:rsidRPr="007A2991" w:rsidRDefault="009613EE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3FC7C323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613EE" w:rsidRPr="007A2991" w14:paraId="505DD887" w14:textId="77777777" w:rsidTr="002E7786">
        <w:trPr>
          <w:trHeight w:val="330"/>
        </w:trPr>
        <w:tc>
          <w:tcPr>
            <w:tcW w:w="308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C44D586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VA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4DB8" w14:textId="433EF911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A: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7727617" w14:textId="41CE7C89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07 (1.5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D293FEC" w14:textId="22989AED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80 (0.63-1.01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2862C56" w14:textId="6BD49EE9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79 (0.62-1.01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5F8C6D" w14:textId="4FD313AE" w:rsidR="009613EE" w:rsidRPr="007A2991" w:rsidRDefault="005327E2" w:rsidP="00B1103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73 (0.55-0.98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C9AF961" w14:textId="64276472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76 (0.57-1.01)</w:t>
            </w:r>
          </w:p>
        </w:tc>
      </w:tr>
      <w:tr w:rsidR="009613EE" w:rsidRPr="007A2991" w14:paraId="4481EBCA" w14:textId="77777777" w:rsidTr="002E7786">
        <w:trPr>
          <w:trHeight w:val="345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B48882A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73EB" w14:textId="4C6B9EF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VEF </w:t>
            </w:r>
            <w:r w:rsidRPr="007A2991">
              <w:rPr>
                <w:rFonts w:ascii="바탕" w:eastAsia="바탕" w:hAnsi="바탕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≥</w:t>
            </w: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5517F535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326CF3E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2E940F5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6DE320" w14:textId="10706B71" w:rsidR="009613EE" w:rsidRPr="007A2991" w:rsidRDefault="009613EE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7AF2095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1103C" w:rsidRPr="007A2991" w14:paraId="2255C85D" w14:textId="77777777" w:rsidTr="009613EE">
        <w:trPr>
          <w:trHeight w:val="330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73F814B" w14:textId="77777777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FD13" w14:textId="3BAB6D43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B: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9ACB226" w14:textId="45C82099" w:rsidR="00B1103C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75 (1.9)</w:t>
            </w:r>
          </w:p>
        </w:tc>
        <w:tc>
          <w:tcPr>
            <w:tcW w:w="8164" w:type="dxa"/>
            <w:gridSpan w:val="4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13B1308" w14:textId="77777777" w:rsidR="00B1103C" w:rsidRPr="007A2991" w:rsidRDefault="00B1103C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B1103C" w:rsidRPr="007A2991" w14:paraId="317A6DDF" w14:textId="77777777" w:rsidTr="009613EE">
        <w:trPr>
          <w:trHeight w:val="345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FF462F0" w14:textId="77777777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847224" w14:textId="10998A10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VEF 50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0D1BD0EF" w14:textId="77777777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64" w:type="dxa"/>
            <w:gridSpan w:val="4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F2B0C0E" w14:textId="77777777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613EE" w:rsidRPr="007A2991" w14:paraId="1E1883DF" w14:textId="77777777" w:rsidTr="002754FC">
        <w:trPr>
          <w:trHeight w:val="330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0D5D65C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52CC" w14:textId="093D3A9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C: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6AE51F8" w14:textId="3BB814EE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26 (1.8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88B8C94" w14:textId="59F67CE5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99 (0.79-1.24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C9D02C7" w14:textId="064EBFEB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94 (0.74-1.18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804D41" w14:textId="72EA8F48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86 (0.66-1.12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B20A2F6" w14:textId="29C81E82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87 (0.66-1.15)</w:t>
            </w:r>
          </w:p>
        </w:tc>
      </w:tr>
      <w:tr w:rsidR="009613EE" w:rsidRPr="007A2991" w14:paraId="0F2456F3" w14:textId="77777777" w:rsidTr="002754FC">
        <w:trPr>
          <w:trHeight w:val="345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D87C6F2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0FF3" w14:textId="6FE42134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VEF 40–49%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7DB8B58A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32196E4A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14A8C9CD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A528ACD" w14:textId="554CE0E5" w:rsidR="009613EE" w:rsidRPr="007A2991" w:rsidRDefault="009613EE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3BA39F55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613EE" w:rsidRPr="007A2991" w14:paraId="7A0D2B5C" w14:textId="77777777" w:rsidTr="00713888">
        <w:trPr>
          <w:trHeight w:val="330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0285E4E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8864" w14:textId="6C665C09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D: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09B24B2" w14:textId="1A855130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92 (3.0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ADB83A6" w14:textId="61FB5264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78 (1.39-2.30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2565FFB" w14:textId="52FAED0E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53 (1.19-1.98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ACF095" w14:textId="75A9ECF5" w:rsidR="009613EE" w:rsidRPr="007A2991" w:rsidRDefault="005327E2" w:rsidP="00B1103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40 (1.03-1.90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3965A26" w14:textId="20D13159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49 (1.09-2.05)</w:t>
            </w:r>
          </w:p>
        </w:tc>
      </w:tr>
      <w:tr w:rsidR="009613EE" w:rsidRPr="007A2991" w14:paraId="06A98B0A" w14:textId="77777777" w:rsidTr="00713888">
        <w:trPr>
          <w:trHeight w:val="345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645542B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CBAD742" w14:textId="5DC51EF4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VEF &lt;40%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76E0A616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3509327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52A0E11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6A8648" w14:textId="5BA29B44" w:rsidR="009613EE" w:rsidRPr="007A2991" w:rsidRDefault="009613EE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6AE4569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613EE" w:rsidRPr="007A2991" w14:paraId="55E29651" w14:textId="77777777" w:rsidTr="0046218C">
        <w:trPr>
          <w:trHeight w:val="330"/>
        </w:trPr>
        <w:tc>
          <w:tcPr>
            <w:tcW w:w="308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147B375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admission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6B85" w14:textId="100E2220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A: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57582E4" w14:textId="4285CD84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36 (1.9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82B39CC" w14:textId="22DFE7FE" w:rsidR="009613EE" w:rsidRPr="007A2991" w:rsidRDefault="00300FD7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86 (0.70-1.07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D552034" w14:textId="35C65325" w:rsidR="009613EE" w:rsidRPr="007A2991" w:rsidRDefault="00300FD7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86 (0.69-1.06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C11D3E" w14:textId="1084B75B" w:rsidR="009613EE" w:rsidRPr="007A2991" w:rsidRDefault="00300FD7" w:rsidP="00B1103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88 (0.68-1.14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C8BAFC3" w14:textId="77DA9A12" w:rsidR="009613EE" w:rsidRPr="007A2991" w:rsidRDefault="00300FD7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92 (0.71-1.20)</w:t>
            </w:r>
          </w:p>
        </w:tc>
      </w:tr>
      <w:tr w:rsidR="009613EE" w:rsidRPr="007A2991" w14:paraId="44C02C31" w14:textId="77777777" w:rsidTr="0046218C">
        <w:trPr>
          <w:trHeight w:val="345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0AD9064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4CE8" w14:textId="70FCF1AD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VEF </w:t>
            </w:r>
            <w:r w:rsidRPr="007A2991">
              <w:rPr>
                <w:rFonts w:ascii="바탕" w:eastAsia="바탕" w:hAnsi="바탕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≥</w:t>
            </w: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27582E6F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CFA1D1B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23B8B46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5AB6A6" w14:textId="5DBF47EA" w:rsidR="009613EE" w:rsidRPr="007A2991" w:rsidRDefault="009613EE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01DDD50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1103C" w:rsidRPr="007A2991" w14:paraId="58CCD5E2" w14:textId="77777777" w:rsidTr="009613EE">
        <w:trPr>
          <w:trHeight w:val="330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B6C1D75" w14:textId="77777777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DA30" w14:textId="00A5508B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B: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1691E41" w14:textId="72AB512A" w:rsidR="00B1103C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05 (2.2)</w:t>
            </w:r>
          </w:p>
        </w:tc>
        <w:tc>
          <w:tcPr>
            <w:tcW w:w="8164" w:type="dxa"/>
            <w:gridSpan w:val="4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BA9401" w14:textId="77777777" w:rsidR="00B1103C" w:rsidRPr="007A2991" w:rsidRDefault="00B1103C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B1103C" w:rsidRPr="007A2991" w14:paraId="40A17711" w14:textId="77777777" w:rsidTr="009613EE">
        <w:trPr>
          <w:trHeight w:val="345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536320B" w14:textId="77777777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2A9BE6" w14:textId="2DF2A0E2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VEF 50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3CABA078" w14:textId="77777777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64" w:type="dxa"/>
            <w:gridSpan w:val="4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F37F43C" w14:textId="77777777" w:rsidR="00B1103C" w:rsidRPr="007A2991" w:rsidRDefault="00B1103C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613EE" w:rsidRPr="007A2991" w14:paraId="45170382" w14:textId="77777777" w:rsidTr="001229E3">
        <w:trPr>
          <w:trHeight w:val="330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D6195C7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BB85" w14:textId="7A8371CB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C: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415E16B" w14:textId="7FB35736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76 (4.0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6758256" w14:textId="030634A7" w:rsidR="009613EE" w:rsidRPr="007A2991" w:rsidRDefault="00300FD7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86 (1.55-2.23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5160D7B" w14:textId="6EF241C2" w:rsidR="009613EE" w:rsidRPr="007A2991" w:rsidRDefault="00300FD7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71 (1.43-2.05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102BA1" w14:textId="6EBED20A" w:rsidR="009613EE" w:rsidRPr="007A2991" w:rsidRDefault="00300FD7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57 (1.27-1.94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966BAC0" w14:textId="0407170A" w:rsidR="009613EE" w:rsidRPr="007A2991" w:rsidRDefault="00300FD7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60 (1.28-1.99)</w:t>
            </w:r>
          </w:p>
        </w:tc>
      </w:tr>
      <w:tr w:rsidR="009613EE" w:rsidRPr="007A2991" w14:paraId="72D10E77" w14:textId="77777777" w:rsidTr="001229E3">
        <w:trPr>
          <w:trHeight w:val="345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EEE6F11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94AD" w14:textId="75AADD55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VEF 40–49%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557F7ED9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1732280C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7A370655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BFAF101" w14:textId="66160922" w:rsidR="009613EE" w:rsidRPr="007A2991" w:rsidRDefault="009613EE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54FC6C3C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613EE" w:rsidRPr="007A2991" w14:paraId="06D255EA" w14:textId="77777777" w:rsidTr="00300FD7">
        <w:trPr>
          <w:trHeight w:val="330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924CECF" w14:textId="77777777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C478" w14:textId="303B4BCA" w:rsidR="009613EE" w:rsidRPr="007A2991" w:rsidRDefault="009613EE" w:rsidP="00B1103C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D: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B6437AA" w14:textId="3AA70F2A" w:rsidR="009613EE" w:rsidRPr="007A2991" w:rsidRDefault="005327E2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72 (12.1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EB84934" w14:textId="4FF3D6BB" w:rsidR="009613EE" w:rsidRPr="007A2991" w:rsidRDefault="00300FD7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.29 (5.31-7.46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EDD1E90" w14:textId="04122766" w:rsidR="009613EE" w:rsidRPr="007A2991" w:rsidRDefault="00300FD7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.06 (4.26-6.00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EA6FE0" w14:textId="7F139E29" w:rsidR="009613EE" w:rsidRPr="007A2991" w:rsidRDefault="00300FD7" w:rsidP="00300FD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.69 (2.98-4.58)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3D2BE10" w14:textId="7A5C41C5" w:rsidR="009613EE" w:rsidRPr="007A2991" w:rsidRDefault="00300FD7" w:rsidP="00B1103C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.69 (2.95-4.62)</w:t>
            </w:r>
          </w:p>
        </w:tc>
      </w:tr>
      <w:tr w:rsidR="009613EE" w:rsidRPr="007A2991" w14:paraId="39DB4495" w14:textId="77777777" w:rsidTr="00C521A7">
        <w:trPr>
          <w:trHeight w:val="345"/>
        </w:trPr>
        <w:tc>
          <w:tcPr>
            <w:tcW w:w="308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E36AD47" w14:textId="77777777" w:rsidR="009613EE" w:rsidRPr="007A2991" w:rsidRDefault="009613EE" w:rsidP="00B1103C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2A24A45" w14:textId="78103BDA" w:rsidR="009613EE" w:rsidRPr="007A2991" w:rsidRDefault="009613EE" w:rsidP="00B1103C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2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VEF &lt;40%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47080BDD" w14:textId="77777777" w:rsidR="009613EE" w:rsidRPr="007A2991" w:rsidRDefault="009613EE" w:rsidP="00B1103C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ABBEC1D" w14:textId="77777777" w:rsidR="009613EE" w:rsidRPr="007A2991" w:rsidRDefault="009613EE" w:rsidP="00B1103C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65DCB4F" w14:textId="77777777" w:rsidR="009613EE" w:rsidRPr="007A2991" w:rsidRDefault="009613EE" w:rsidP="00B1103C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4D6712" w14:textId="1684A274" w:rsidR="009613EE" w:rsidRPr="007A2991" w:rsidRDefault="009613EE" w:rsidP="00B1103C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F78016A" w14:textId="77777777" w:rsidR="009613EE" w:rsidRPr="007A2991" w:rsidRDefault="009613EE" w:rsidP="00B1103C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71BC564E" w14:textId="3D750CA3" w:rsidR="00383B30" w:rsidRPr="00B0000A" w:rsidRDefault="00B0000A" w:rsidP="00006939">
      <w:pPr>
        <w:spacing w:line="480" w:lineRule="auto"/>
      </w:pPr>
      <w:r w:rsidRPr="003E2020">
        <w:rPr>
          <w:rFonts w:ascii="Times New Roman" w:hAnsi="Times New Roman" w:cs="Times New Roman"/>
          <w:sz w:val="24"/>
          <w:szCs w:val="24"/>
        </w:rPr>
        <w:t xml:space="preserve">CI, confidence interval; CVA, cerebrovascular accident; HR, hazard ratio; </w:t>
      </w:r>
      <w:r>
        <w:rPr>
          <w:rFonts w:ascii="Times New Roman" w:hAnsi="Times New Roman" w:cs="Times New Roman"/>
          <w:sz w:val="24"/>
          <w:szCs w:val="24"/>
        </w:rPr>
        <w:t xml:space="preserve">LVEF, left ventricular ejection fraction; </w:t>
      </w:r>
      <w:r w:rsidRPr="003E2020">
        <w:rPr>
          <w:rFonts w:ascii="Times New Roman" w:hAnsi="Times New Roman" w:cs="Times New Roman"/>
          <w:sz w:val="24"/>
          <w:szCs w:val="24"/>
        </w:rPr>
        <w:t>MACCE, major adverse cardiac and cerebrovascular accident; NFMI, non-fatal myocardial infarction</w:t>
      </w:r>
      <w:r w:rsidR="00006939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383B30" w:rsidRPr="00B0000A" w:rsidSect="007A2991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E13A34" w14:textId="77777777" w:rsidR="00D5107A" w:rsidRDefault="00D5107A" w:rsidP="00F945E8">
      <w:pPr>
        <w:spacing w:after="0" w:line="240" w:lineRule="auto"/>
      </w:pPr>
      <w:r>
        <w:separator/>
      </w:r>
    </w:p>
  </w:endnote>
  <w:endnote w:type="continuationSeparator" w:id="0">
    <w:p w14:paraId="58CBCB13" w14:textId="77777777" w:rsidR="00D5107A" w:rsidRDefault="00D5107A" w:rsidP="00F945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B75B3C" w14:textId="77777777" w:rsidR="00D5107A" w:rsidRDefault="00D5107A" w:rsidP="00F945E8">
      <w:pPr>
        <w:spacing w:after="0" w:line="240" w:lineRule="auto"/>
      </w:pPr>
      <w:r>
        <w:separator/>
      </w:r>
    </w:p>
  </w:footnote>
  <w:footnote w:type="continuationSeparator" w:id="0">
    <w:p w14:paraId="4093BC55" w14:textId="77777777" w:rsidR="00D5107A" w:rsidRDefault="00D5107A" w:rsidP="00F945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B30"/>
    <w:rsid w:val="00002C67"/>
    <w:rsid w:val="00006939"/>
    <w:rsid w:val="000B37CE"/>
    <w:rsid w:val="000F3CBB"/>
    <w:rsid w:val="001038C7"/>
    <w:rsid w:val="00107F3A"/>
    <w:rsid w:val="00127C27"/>
    <w:rsid w:val="00150DDE"/>
    <w:rsid w:val="00163D8F"/>
    <w:rsid w:val="001B3727"/>
    <w:rsid w:val="001F442A"/>
    <w:rsid w:val="0022582C"/>
    <w:rsid w:val="00247D27"/>
    <w:rsid w:val="002B7956"/>
    <w:rsid w:val="002D1D80"/>
    <w:rsid w:val="00300FD7"/>
    <w:rsid w:val="00313ED4"/>
    <w:rsid w:val="0033403A"/>
    <w:rsid w:val="00372B84"/>
    <w:rsid w:val="00383B30"/>
    <w:rsid w:val="00387DD0"/>
    <w:rsid w:val="003D0B60"/>
    <w:rsid w:val="003D7F89"/>
    <w:rsid w:val="003E128E"/>
    <w:rsid w:val="003F4C0E"/>
    <w:rsid w:val="00435F87"/>
    <w:rsid w:val="00440A9B"/>
    <w:rsid w:val="00440ABA"/>
    <w:rsid w:val="0048298B"/>
    <w:rsid w:val="004A210D"/>
    <w:rsid w:val="004B094F"/>
    <w:rsid w:val="004C6B72"/>
    <w:rsid w:val="005327E2"/>
    <w:rsid w:val="00535696"/>
    <w:rsid w:val="00537E17"/>
    <w:rsid w:val="00563A4B"/>
    <w:rsid w:val="00594BA9"/>
    <w:rsid w:val="005B05A3"/>
    <w:rsid w:val="005C0176"/>
    <w:rsid w:val="00600763"/>
    <w:rsid w:val="00612901"/>
    <w:rsid w:val="006324A6"/>
    <w:rsid w:val="006330FD"/>
    <w:rsid w:val="00636E3A"/>
    <w:rsid w:val="0064277A"/>
    <w:rsid w:val="006839DD"/>
    <w:rsid w:val="006D7855"/>
    <w:rsid w:val="007176D8"/>
    <w:rsid w:val="0075151A"/>
    <w:rsid w:val="00783D2C"/>
    <w:rsid w:val="007A2991"/>
    <w:rsid w:val="007F39D8"/>
    <w:rsid w:val="0080040A"/>
    <w:rsid w:val="00864F28"/>
    <w:rsid w:val="00896DB1"/>
    <w:rsid w:val="008D0B7A"/>
    <w:rsid w:val="008F608B"/>
    <w:rsid w:val="008F6EA1"/>
    <w:rsid w:val="00921ADB"/>
    <w:rsid w:val="009613EE"/>
    <w:rsid w:val="00977D84"/>
    <w:rsid w:val="009A305A"/>
    <w:rsid w:val="00A8220A"/>
    <w:rsid w:val="00B0000A"/>
    <w:rsid w:val="00B1103C"/>
    <w:rsid w:val="00B84514"/>
    <w:rsid w:val="00BE0271"/>
    <w:rsid w:val="00C13F69"/>
    <w:rsid w:val="00C17A20"/>
    <w:rsid w:val="00C6740D"/>
    <w:rsid w:val="00C92E7C"/>
    <w:rsid w:val="00CE6E68"/>
    <w:rsid w:val="00D04040"/>
    <w:rsid w:val="00D11944"/>
    <w:rsid w:val="00D5107A"/>
    <w:rsid w:val="00D5111D"/>
    <w:rsid w:val="00D66B4B"/>
    <w:rsid w:val="00D73A98"/>
    <w:rsid w:val="00D9278B"/>
    <w:rsid w:val="00DE3415"/>
    <w:rsid w:val="00E14EC4"/>
    <w:rsid w:val="00E31A81"/>
    <w:rsid w:val="00E51757"/>
    <w:rsid w:val="00E73D1E"/>
    <w:rsid w:val="00EF1820"/>
    <w:rsid w:val="00F22742"/>
    <w:rsid w:val="00F945E8"/>
    <w:rsid w:val="00FB1C25"/>
    <w:rsid w:val="00FB2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3D1E41"/>
  <w15:chartTrackingRefBased/>
  <w15:docId w15:val="{AB6B3D84-1ACD-4228-A6B6-225D3532B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000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45E8"/>
    <w:pPr>
      <w:tabs>
        <w:tab w:val="center" w:pos="4513"/>
        <w:tab w:val="right" w:pos="9026"/>
      </w:tabs>
      <w:wordWrap w:val="0"/>
      <w:autoSpaceDE w:val="0"/>
      <w:autoSpaceDN w:val="0"/>
      <w:snapToGrid w:val="0"/>
    </w:pPr>
  </w:style>
  <w:style w:type="character" w:customStyle="1" w:styleId="Char">
    <w:name w:val="머리글 Char"/>
    <w:basedOn w:val="a0"/>
    <w:link w:val="a3"/>
    <w:uiPriority w:val="99"/>
    <w:rsid w:val="00F945E8"/>
  </w:style>
  <w:style w:type="paragraph" w:styleId="a4">
    <w:name w:val="footer"/>
    <w:basedOn w:val="a"/>
    <w:link w:val="Char0"/>
    <w:uiPriority w:val="99"/>
    <w:unhideWhenUsed/>
    <w:rsid w:val="00F945E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945E8"/>
  </w:style>
  <w:style w:type="table" w:styleId="2">
    <w:name w:val="Plain Table 2"/>
    <w:basedOn w:val="a1"/>
    <w:uiPriority w:val="42"/>
    <w:rsid w:val="00C92E7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7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47ACDC-0AFA-48DD-9201-5EF674D9A0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515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석</dc:creator>
  <cp:keywords/>
  <dc:description/>
  <cp:lastModifiedBy>황초희</cp:lastModifiedBy>
  <cp:revision>4</cp:revision>
  <dcterms:created xsi:type="dcterms:W3CDTF">2026-02-20T07:40:00Z</dcterms:created>
  <dcterms:modified xsi:type="dcterms:W3CDTF">2026-02-20T07:58:00Z</dcterms:modified>
</cp:coreProperties>
</file>